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B6E531" w14:textId="77777777" w:rsidR="00686A2B" w:rsidRPr="00D15311" w:rsidRDefault="00686A2B" w:rsidP="00686A2B">
      <w:pPr>
        <w:spacing w:after="0" w:line="480" w:lineRule="auto"/>
        <w:outlineLvl w:val="0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D15311">
        <w:rPr>
          <w:rFonts w:ascii="Times New Roman" w:hAnsi="Times New Roman" w:cs="Times New Roman"/>
          <w:lang w:val="en-US"/>
        </w:rPr>
        <w:t>Supplementary Table 2: Comparison of patients with and without DBS at 6 months</w:t>
      </w:r>
    </w:p>
    <w:tbl>
      <w:tblPr>
        <w:tblStyle w:val="TableGrid"/>
        <w:tblW w:w="8681" w:type="dxa"/>
        <w:tblLook w:val="04A0" w:firstRow="1" w:lastRow="0" w:firstColumn="1" w:lastColumn="0" w:noHBand="0" w:noVBand="1"/>
      </w:tblPr>
      <w:tblGrid>
        <w:gridCol w:w="4095"/>
        <w:gridCol w:w="1701"/>
        <w:gridCol w:w="1701"/>
        <w:gridCol w:w="1184"/>
      </w:tblGrid>
      <w:tr w:rsidR="00686A2B" w:rsidRPr="00D15311" w14:paraId="17EFF844" w14:textId="77777777" w:rsidTr="005975FD">
        <w:tc>
          <w:tcPr>
            <w:tcW w:w="4095" w:type="dxa"/>
          </w:tcPr>
          <w:p w14:paraId="0483887C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5179DF1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With DBS</w:t>
            </w:r>
          </w:p>
          <w:p w14:paraId="3612F66D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(n=397)</w:t>
            </w:r>
          </w:p>
        </w:tc>
        <w:tc>
          <w:tcPr>
            <w:tcW w:w="1701" w:type="dxa"/>
          </w:tcPr>
          <w:p w14:paraId="10847F34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Without DBS</w:t>
            </w:r>
          </w:p>
          <w:p w14:paraId="4610ABEE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(n=115)</w:t>
            </w:r>
          </w:p>
        </w:tc>
        <w:tc>
          <w:tcPr>
            <w:tcW w:w="1184" w:type="dxa"/>
          </w:tcPr>
          <w:p w14:paraId="08A0B297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686A2B" w:rsidRPr="00D15311" w14:paraId="5F86A08E" w14:textId="77777777" w:rsidTr="005975FD">
        <w:tc>
          <w:tcPr>
            <w:tcW w:w="4095" w:type="dxa"/>
          </w:tcPr>
          <w:p w14:paraId="6C13FF06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Province</w:t>
            </w:r>
          </w:p>
          <w:p w14:paraId="562B7D78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Lai Chau</w:t>
            </w:r>
          </w:p>
          <w:p w14:paraId="5D793AD6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Lao Cai</w:t>
            </w:r>
          </w:p>
          <w:p w14:paraId="0ED30035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15311">
              <w:rPr>
                <w:rFonts w:ascii="Times New Roman" w:hAnsi="Times New Roman" w:cs="Times New Roman"/>
                <w:lang w:val="en-US"/>
              </w:rPr>
              <w:t>Phu</w:t>
            </w:r>
            <w:proofErr w:type="spellEnd"/>
            <w:r w:rsidRPr="00D1531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D15311">
              <w:rPr>
                <w:rFonts w:ascii="Times New Roman" w:hAnsi="Times New Roman" w:cs="Times New Roman"/>
                <w:lang w:val="en-US"/>
              </w:rPr>
              <w:t>Tho</w:t>
            </w:r>
            <w:proofErr w:type="spellEnd"/>
          </w:p>
          <w:p w14:paraId="4FBBAA46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Thai Nguyen</w:t>
            </w:r>
          </w:p>
          <w:p w14:paraId="6D802208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 xml:space="preserve">Thanh </w:t>
            </w:r>
            <w:proofErr w:type="spellStart"/>
            <w:r w:rsidRPr="00D15311">
              <w:rPr>
                <w:rFonts w:ascii="Times New Roman" w:hAnsi="Times New Roman" w:cs="Times New Roman"/>
                <w:lang w:val="en-US"/>
              </w:rPr>
              <w:t>Hoa</w:t>
            </w:r>
            <w:proofErr w:type="spellEnd"/>
          </w:p>
          <w:p w14:paraId="67A68E9B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Yen Bai</w:t>
            </w:r>
          </w:p>
        </w:tc>
        <w:tc>
          <w:tcPr>
            <w:tcW w:w="1701" w:type="dxa"/>
          </w:tcPr>
          <w:p w14:paraId="7BB9BA54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F2E298B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42 (10.6)</w:t>
            </w:r>
          </w:p>
          <w:p w14:paraId="48FC8B3E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33 (8.3)</w:t>
            </w:r>
          </w:p>
          <w:p w14:paraId="1B76A9E2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67 (16.9)</w:t>
            </w:r>
          </w:p>
          <w:p w14:paraId="32600D35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58 (14.6)</w:t>
            </w:r>
          </w:p>
          <w:p w14:paraId="29E77662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31 (33.0)</w:t>
            </w:r>
          </w:p>
          <w:p w14:paraId="2FB5560F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66 (16.6)</w:t>
            </w:r>
          </w:p>
        </w:tc>
        <w:tc>
          <w:tcPr>
            <w:tcW w:w="1701" w:type="dxa"/>
          </w:tcPr>
          <w:p w14:paraId="5AB349BA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B203AF7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7 (6.1)</w:t>
            </w:r>
          </w:p>
          <w:p w14:paraId="0E82D9C5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7 (6.1)</w:t>
            </w:r>
          </w:p>
          <w:p w14:paraId="4CE90B58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4 (3.5)</w:t>
            </w:r>
          </w:p>
          <w:p w14:paraId="23651253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6 (5.2)</w:t>
            </w:r>
          </w:p>
          <w:p w14:paraId="777CCE72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78 (68.7)</w:t>
            </w:r>
          </w:p>
          <w:p w14:paraId="0A08D285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2 (10.4)</w:t>
            </w:r>
          </w:p>
        </w:tc>
        <w:tc>
          <w:tcPr>
            <w:tcW w:w="1184" w:type="dxa"/>
          </w:tcPr>
          <w:p w14:paraId="0F80E966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686A2B" w:rsidRPr="00D15311" w14:paraId="560665E2" w14:textId="77777777" w:rsidTr="005975FD">
        <w:tc>
          <w:tcPr>
            <w:tcW w:w="4095" w:type="dxa"/>
          </w:tcPr>
          <w:p w14:paraId="4ACA51C2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Ethnicity</w:t>
            </w:r>
          </w:p>
          <w:p w14:paraId="4EAF6813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15311">
              <w:rPr>
                <w:rFonts w:ascii="Times New Roman" w:hAnsi="Times New Roman" w:cs="Times New Roman"/>
                <w:lang w:val="en-US"/>
              </w:rPr>
              <w:t>Kinh</w:t>
            </w:r>
            <w:proofErr w:type="spellEnd"/>
          </w:p>
          <w:p w14:paraId="3A38909F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Other</w:t>
            </w:r>
          </w:p>
          <w:p w14:paraId="2710F6EF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Not specified</w:t>
            </w:r>
          </w:p>
        </w:tc>
        <w:tc>
          <w:tcPr>
            <w:tcW w:w="1701" w:type="dxa"/>
          </w:tcPr>
          <w:p w14:paraId="50DDFA20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ED18C84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39 (60.2)</w:t>
            </w:r>
          </w:p>
          <w:p w14:paraId="78089D8F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38 (34.8)</w:t>
            </w:r>
          </w:p>
          <w:p w14:paraId="7D916FA8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0 (5.0)</w:t>
            </w:r>
          </w:p>
        </w:tc>
        <w:tc>
          <w:tcPr>
            <w:tcW w:w="1701" w:type="dxa"/>
          </w:tcPr>
          <w:p w14:paraId="4F7571D9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79D685F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65 (56.5)</w:t>
            </w:r>
          </w:p>
          <w:p w14:paraId="1CB9FCD9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44 (38.3)</w:t>
            </w:r>
          </w:p>
          <w:p w14:paraId="2625DFBC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6 (5.2)</w:t>
            </w:r>
          </w:p>
        </w:tc>
        <w:tc>
          <w:tcPr>
            <w:tcW w:w="1184" w:type="dxa"/>
          </w:tcPr>
          <w:p w14:paraId="1604ED0A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0.77</w:t>
            </w:r>
          </w:p>
        </w:tc>
      </w:tr>
      <w:tr w:rsidR="00686A2B" w:rsidRPr="00D15311" w14:paraId="4186E2BE" w14:textId="77777777" w:rsidTr="005975FD">
        <w:tc>
          <w:tcPr>
            <w:tcW w:w="4095" w:type="dxa"/>
          </w:tcPr>
          <w:p w14:paraId="4E7F735B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Male gender</w:t>
            </w:r>
          </w:p>
        </w:tc>
        <w:tc>
          <w:tcPr>
            <w:tcW w:w="1701" w:type="dxa"/>
          </w:tcPr>
          <w:p w14:paraId="0A794540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87 (72.3)</w:t>
            </w:r>
          </w:p>
        </w:tc>
        <w:tc>
          <w:tcPr>
            <w:tcW w:w="1701" w:type="dxa"/>
          </w:tcPr>
          <w:p w14:paraId="69625DE5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89 (77.4)</w:t>
            </w:r>
          </w:p>
        </w:tc>
        <w:tc>
          <w:tcPr>
            <w:tcW w:w="1184" w:type="dxa"/>
          </w:tcPr>
          <w:p w14:paraId="7DB91C7D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0.28</w:t>
            </w:r>
          </w:p>
        </w:tc>
      </w:tr>
      <w:tr w:rsidR="00686A2B" w:rsidRPr="00D15311" w14:paraId="6AE532F3" w14:textId="77777777" w:rsidTr="005975FD">
        <w:tc>
          <w:tcPr>
            <w:tcW w:w="4095" w:type="dxa"/>
          </w:tcPr>
          <w:p w14:paraId="6EB56C43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Median (IQR) age at ART initiation (years)</w:t>
            </w:r>
          </w:p>
        </w:tc>
        <w:tc>
          <w:tcPr>
            <w:tcW w:w="1701" w:type="dxa"/>
          </w:tcPr>
          <w:p w14:paraId="41072CFE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33 (28-40)</w:t>
            </w:r>
          </w:p>
        </w:tc>
        <w:tc>
          <w:tcPr>
            <w:tcW w:w="1701" w:type="dxa"/>
          </w:tcPr>
          <w:p w14:paraId="4B55E06B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33 (28-38)</w:t>
            </w:r>
          </w:p>
        </w:tc>
        <w:tc>
          <w:tcPr>
            <w:tcW w:w="1184" w:type="dxa"/>
          </w:tcPr>
          <w:p w14:paraId="388F4209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0.39</w:t>
            </w:r>
          </w:p>
        </w:tc>
      </w:tr>
      <w:tr w:rsidR="00686A2B" w:rsidRPr="00D15311" w14:paraId="2DBFDE55" w14:textId="77777777" w:rsidTr="005975FD">
        <w:tc>
          <w:tcPr>
            <w:tcW w:w="4095" w:type="dxa"/>
          </w:tcPr>
          <w:p w14:paraId="75E092C1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Drug use</w:t>
            </w:r>
          </w:p>
          <w:p w14:paraId="436AE754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No</w:t>
            </w:r>
          </w:p>
          <w:p w14:paraId="77396D09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Yes, not enrolled in substitution program</w:t>
            </w:r>
          </w:p>
          <w:p w14:paraId="7118E535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Yes, enrolled in substitution program</w:t>
            </w:r>
          </w:p>
        </w:tc>
        <w:tc>
          <w:tcPr>
            <w:tcW w:w="1701" w:type="dxa"/>
          </w:tcPr>
          <w:p w14:paraId="631E14AB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40BCC0D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15 (54.2)</w:t>
            </w:r>
          </w:p>
          <w:p w14:paraId="239FBFBA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25 (31.4)</w:t>
            </w:r>
          </w:p>
          <w:p w14:paraId="428B1478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57 (14.4)</w:t>
            </w:r>
          </w:p>
        </w:tc>
        <w:tc>
          <w:tcPr>
            <w:tcW w:w="1701" w:type="dxa"/>
          </w:tcPr>
          <w:p w14:paraId="6C9D0786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F3687E7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68 (59.1)</w:t>
            </w:r>
          </w:p>
          <w:p w14:paraId="4A089C3B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6 (22.6)</w:t>
            </w:r>
          </w:p>
          <w:p w14:paraId="475E722D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1 (18.3)</w:t>
            </w:r>
          </w:p>
        </w:tc>
        <w:tc>
          <w:tcPr>
            <w:tcW w:w="1184" w:type="dxa"/>
          </w:tcPr>
          <w:p w14:paraId="0D4F1406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686A2B" w:rsidRPr="00D15311" w14:paraId="3CD0F676" w14:textId="77777777" w:rsidTr="005975FD">
        <w:tc>
          <w:tcPr>
            <w:tcW w:w="4095" w:type="dxa"/>
          </w:tcPr>
          <w:p w14:paraId="34C1268A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BMI at ART initiation (kg/m²)</w:t>
            </w:r>
          </w:p>
          <w:p w14:paraId="70F056CB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N (%)</w:t>
            </w:r>
          </w:p>
          <w:p w14:paraId="4F3EA1B5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Median (IQR)</w:t>
            </w:r>
          </w:p>
        </w:tc>
        <w:tc>
          <w:tcPr>
            <w:tcW w:w="1701" w:type="dxa"/>
          </w:tcPr>
          <w:p w14:paraId="30CE6F40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A8EC390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389 (98.0)</w:t>
            </w:r>
          </w:p>
          <w:p w14:paraId="51F158EF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0.0 (18.4-21.4)</w:t>
            </w:r>
          </w:p>
        </w:tc>
        <w:tc>
          <w:tcPr>
            <w:tcW w:w="1701" w:type="dxa"/>
          </w:tcPr>
          <w:p w14:paraId="32ED98C6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00AB680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14 (99.1)</w:t>
            </w:r>
          </w:p>
          <w:p w14:paraId="16082CC9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9.8 (18.4-21.4)</w:t>
            </w:r>
          </w:p>
        </w:tc>
        <w:tc>
          <w:tcPr>
            <w:tcW w:w="1184" w:type="dxa"/>
          </w:tcPr>
          <w:p w14:paraId="52AADE28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001974C9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6BA1E4BC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0.91</w:t>
            </w:r>
          </w:p>
        </w:tc>
      </w:tr>
      <w:tr w:rsidR="00686A2B" w:rsidRPr="00D15311" w14:paraId="690407A1" w14:textId="77777777" w:rsidTr="005975FD">
        <w:tc>
          <w:tcPr>
            <w:tcW w:w="4095" w:type="dxa"/>
            <w:shd w:val="clear" w:color="auto" w:fill="FFFFFF" w:themeFill="background1"/>
          </w:tcPr>
          <w:p w14:paraId="378BDF37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Housing equipped with running water</w:t>
            </w:r>
          </w:p>
          <w:p w14:paraId="0BFF0C5D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No</w:t>
            </w:r>
          </w:p>
          <w:p w14:paraId="5289F4EC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1185D0DD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Not specified</w:t>
            </w:r>
          </w:p>
        </w:tc>
        <w:tc>
          <w:tcPr>
            <w:tcW w:w="1701" w:type="dxa"/>
            <w:shd w:val="clear" w:color="auto" w:fill="FFFFFF" w:themeFill="background1"/>
          </w:tcPr>
          <w:p w14:paraId="55AA5A91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36153EE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19 (30.0)</w:t>
            </w:r>
          </w:p>
          <w:p w14:paraId="47DD907A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72 (68.5)</w:t>
            </w:r>
          </w:p>
          <w:p w14:paraId="19FC68F2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6 (1.5)</w:t>
            </w:r>
          </w:p>
        </w:tc>
        <w:tc>
          <w:tcPr>
            <w:tcW w:w="1701" w:type="dxa"/>
            <w:shd w:val="clear" w:color="auto" w:fill="FFFFFF" w:themeFill="background1"/>
          </w:tcPr>
          <w:p w14:paraId="0352D07A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B149384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32 (27.8)</w:t>
            </w:r>
          </w:p>
          <w:p w14:paraId="7F6BF576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82 (71.3)</w:t>
            </w:r>
          </w:p>
          <w:p w14:paraId="6BB49DC9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 (0.9)</w:t>
            </w:r>
          </w:p>
        </w:tc>
        <w:tc>
          <w:tcPr>
            <w:tcW w:w="1184" w:type="dxa"/>
            <w:shd w:val="clear" w:color="auto" w:fill="FFFFFF" w:themeFill="background1"/>
          </w:tcPr>
          <w:p w14:paraId="0B1613D8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0.90</w:t>
            </w:r>
          </w:p>
        </w:tc>
      </w:tr>
      <w:tr w:rsidR="00686A2B" w:rsidRPr="00D15311" w14:paraId="64F39090" w14:textId="77777777" w:rsidTr="005975FD">
        <w:tc>
          <w:tcPr>
            <w:tcW w:w="4095" w:type="dxa"/>
          </w:tcPr>
          <w:p w14:paraId="5AA5943D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lastRenderedPageBreak/>
              <w:t>CD4 count at ART initiation (cells/mm</w:t>
            </w:r>
            <w:r w:rsidRPr="00D15311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D15311">
              <w:rPr>
                <w:rFonts w:ascii="Times New Roman" w:hAnsi="Times New Roman" w:cs="Times New Roman"/>
                <w:lang w:val="en-US"/>
              </w:rPr>
              <w:t>)</w:t>
            </w:r>
            <w:r w:rsidRPr="00D1531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1D34BF74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N (%)</w:t>
            </w:r>
          </w:p>
          <w:p w14:paraId="0BA19013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Median (IQR)</w:t>
            </w:r>
          </w:p>
        </w:tc>
        <w:tc>
          <w:tcPr>
            <w:tcW w:w="1701" w:type="dxa"/>
          </w:tcPr>
          <w:p w14:paraId="5020CE97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5A25EB6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19 (30.0)</w:t>
            </w:r>
          </w:p>
          <w:p w14:paraId="11181628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321 (97-458)</w:t>
            </w:r>
          </w:p>
        </w:tc>
        <w:tc>
          <w:tcPr>
            <w:tcW w:w="1701" w:type="dxa"/>
          </w:tcPr>
          <w:p w14:paraId="6416AC2F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4D874FE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2 (19.1)</w:t>
            </w:r>
          </w:p>
          <w:p w14:paraId="0F0D2006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33 (25-378)</w:t>
            </w:r>
          </w:p>
        </w:tc>
        <w:tc>
          <w:tcPr>
            <w:tcW w:w="1184" w:type="dxa"/>
          </w:tcPr>
          <w:p w14:paraId="0592414D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56DFE683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0.02</w:t>
            </w:r>
          </w:p>
          <w:p w14:paraId="669B0AA0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686A2B" w:rsidRPr="00D15311" w14:paraId="4F157525" w14:textId="77777777" w:rsidTr="005975FD">
        <w:tc>
          <w:tcPr>
            <w:tcW w:w="4095" w:type="dxa"/>
          </w:tcPr>
          <w:p w14:paraId="6EFDC87D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 xml:space="preserve">WHO stage at ART </w:t>
            </w:r>
            <w:proofErr w:type="gramStart"/>
            <w:r w:rsidRPr="00D15311">
              <w:rPr>
                <w:rFonts w:ascii="Times New Roman" w:hAnsi="Times New Roman" w:cs="Times New Roman"/>
                <w:lang w:val="en-US"/>
              </w:rPr>
              <w:t>initiation</w:t>
            </w:r>
            <w:proofErr w:type="gramEnd"/>
          </w:p>
          <w:p w14:paraId="19015DFF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-2</w:t>
            </w:r>
          </w:p>
          <w:p w14:paraId="647FB968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12F8A659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4</w:t>
            </w:r>
          </w:p>
          <w:p w14:paraId="68125675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1701" w:type="dxa"/>
          </w:tcPr>
          <w:p w14:paraId="228BB433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48CDF5E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321 (80.9)</w:t>
            </w:r>
          </w:p>
          <w:p w14:paraId="0B6206FF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42 (10.6)</w:t>
            </w:r>
          </w:p>
          <w:p w14:paraId="4AB3230D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4 (3.5)</w:t>
            </w:r>
          </w:p>
          <w:p w14:paraId="55548F53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0 (5.0)</w:t>
            </w:r>
          </w:p>
        </w:tc>
        <w:tc>
          <w:tcPr>
            <w:tcW w:w="1701" w:type="dxa"/>
          </w:tcPr>
          <w:p w14:paraId="280B48AF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3F019C5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95 (82.6)</w:t>
            </w:r>
          </w:p>
          <w:p w14:paraId="3D197D3F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2 (10.4)</w:t>
            </w:r>
          </w:p>
          <w:p w14:paraId="15E6BC32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4 (3.5)</w:t>
            </w:r>
          </w:p>
          <w:p w14:paraId="4FCE89A1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4 (3.5)</w:t>
            </w:r>
          </w:p>
        </w:tc>
        <w:tc>
          <w:tcPr>
            <w:tcW w:w="1184" w:type="dxa"/>
          </w:tcPr>
          <w:p w14:paraId="4182B98F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0.96</w:t>
            </w:r>
          </w:p>
        </w:tc>
      </w:tr>
      <w:tr w:rsidR="00686A2B" w:rsidRPr="00D15311" w14:paraId="67C061D8" w14:textId="77777777" w:rsidTr="005975FD">
        <w:tc>
          <w:tcPr>
            <w:tcW w:w="4095" w:type="dxa"/>
          </w:tcPr>
          <w:p w14:paraId="053BF040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Distance to care site</w:t>
            </w:r>
          </w:p>
          <w:p w14:paraId="677C78A0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&lt;10 km</w:t>
            </w:r>
          </w:p>
          <w:p w14:paraId="2D2C86DD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0 to 30 km</w:t>
            </w:r>
          </w:p>
          <w:p w14:paraId="203EA5FA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&gt;30 km</w:t>
            </w:r>
          </w:p>
          <w:p w14:paraId="1E722B8F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 xml:space="preserve">Drug treatment </w:t>
            </w:r>
            <w:proofErr w:type="spellStart"/>
            <w:r w:rsidRPr="00D15311">
              <w:rPr>
                <w:rFonts w:ascii="Times New Roman" w:hAnsi="Times New Roman" w:cs="Times New Roman"/>
                <w:lang w:val="en-US"/>
              </w:rPr>
              <w:t>centre</w:t>
            </w:r>
            <w:proofErr w:type="spellEnd"/>
          </w:p>
          <w:p w14:paraId="1CFDC838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701" w:type="dxa"/>
          </w:tcPr>
          <w:p w14:paraId="4EF6D9D2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F0F2015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97 (24.4)</w:t>
            </w:r>
          </w:p>
          <w:p w14:paraId="324EBAD1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38 (34.8)</w:t>
            </w:r>
          </w:p>
          <w:p w14:paraId="1161C111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98 (24.7)</w:t>
            </w:r>
          </w:p>
          <w:p w14:paraId="6E38542F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36 (9.1)</w:t>
            </w:r>
          </w:p>
          <w:p w14:paraId="020272F5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8 (7.0)</w:t>
            </w:r>
          </w:p>
        </w:tc>
        <w:tc>
          <w:tcPr>
            <w:tcW w:w="1701" w:type="dxa"/>
          </w:tcPr>
          <w:p w14:paraId="3300D96D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2A1FBD3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36 (31.3)</w:t>
            </w:r>
          </w:p>
          <w:p w14:paraId="5B46943C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45 (39.1)</w:t>
            </w:r>
          </w:p>
          <w:p w14:paraId="3DB19FAF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6 (22.6)</w:t>
            </w:r>
          </w:p>
          <w:p w14:paraId="6247C6E7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6 (5.3)</w:t>
            </w:r>
          </w:p>
          <w:p w14:paraId="76A66CF2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 (1.7)</w:t>
            </w:r>
          </w:p>
        </w:tc>
        <w:tc>
          <w:tcPr>
            <w:tcW w:w="1184" w:type="dxa"/>
          </w:tcPr>
          <w:p w14:paraId="69AE88BB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  <w:tr w:rsidR="00686A2B" w:rsidRPr="00D15311" w14:paraId="0BC4DFC2" w14:textId="77777777" w:rsidTr="005975FD">
        <w:tc>
          <w:tcPr>
            <w:tcW w:w="4095" w:type="dxa"/>
            <w:shd w:val="clear" w:color="auto" w:fill="FFFFFF" w:themeFill="background1"/>
          </w:tcPr>
          <w:p w14:paraId="5A769B98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Time to care site</w:t>
            </w:r>
          </w:p>
          <w:p w14:paraId="133C074A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&lt;30 minutes</w:t>
            </w:r>
          </w:p>
          <w:p w14:paraId="00F05909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30 to 60 minutes</w:t>
            </w:r>
          </w:p>
          <w:p w14:paraId="1F9455C2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&gt;60 minutes</w:t>
            </w:r>
          </w:p>
          <w:p w14:paraId="18AAC2C1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 xml:space="preserve">Drug treatment </w:t>
            </w:r>
            <w:proofErr w:type="spellStart"/>
            <w:r w:rsidRPr="00D15311">
              <w:rPr>
                <w:rFonts w:ascii="Times New Roman" w:hAnsi="Times New Roman" w:cs="Times New Roman"/>
                <w:lang w:val="en-US"/>
              </w:rPr>
              <w:t>centre</w:t>
            </w:r>
            <w:proofErr w:type="spellEnd"/>
          </w:p>
          <w:p w14:paraId="69FE2BD5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701" w:type="dxa"/>
            <w:shd w:val="clear" w:color="auto" w:fill="FFFFFF" w:themeFill="background1"/>
          </w:tcPr>
          <w:p w14:paraId="56E47809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5DDD7C6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18 (29.7)</w:t>
            </w:r>
          </w:p>
          <w:p w14:paraId="7AAB8CFC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28 (32.2)</w:t>
            </w:r>
          </w:p>
          <w:p w14:paraId="224C9962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87 (21.9)</w:t>
            </w:r>
          </w:p>
          <w:p w14:paraId="6FA50590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36 (9.1)</w:t>
            </w:r>
          </w:p>
          <w:p w14:paraId="28D351A9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8 (7.0)</w:t>
            </w:r>
          </w:p>
        </w:tc>
        <w:tc>
          <w:tcPr>
            <w:tcW w:w="1701" w:type="dxa"/>
            <w:shd w:val="clear" w:color="auto" w:fill="FFFFFF" w:themeFill="background1"/>
          </w:tcPr>
          <w:p w14:paraId="4DF08D0C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05FD83B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40 (34.7)</w:t>
            </w:r>
          </w:p>
          <w:p w14:paraId="17F7253B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38 (33.0)</w:t>
            </w:r>
          </w:p>
          <w:p w14:paraId="7F5BFB15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8 (24.3)</w:t>
            </w:r>
          </w:p>
          <w:p w14:paraId="06BC4CBE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6 (5.3)</w:t>
            </w:r>
          </w:p>
          <w:p w14:paraId="00D8CF19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 (1.7)</w:t>
            </w:r>
          </w:p>
        </w:tc>
        <w:tc>
          <w:tcPr>
            <w:tcW w:w="1184" w:type="dxa"/>
            <w:shd w:val="clear" w:color="auto" w:fill="FFFFFF" w:themeFill="background1"/>
          </w:tcPr>
          <w:p w14:paraId="188D9CCB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tr w:rsidR="00686A2B" w:rsidRPr="00D15311" w14:paraId="3D82A9E4" w14:textId="77777777" w:rsidTr="005975FD">
        <w:tc>
          <w:tcPr>
            <w:tcW w:w="4095" w:type="dxa"/>
          </w:tcPr>
          <w:p w14:paraId="1AC8C373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 xml:space="preserve">Hepatitis B </w:t>
            </w:r>
            <w:proofErr w:type="spellStart"/>
            <w:r w:rsidRPr="00D15311">
              <w:rPr>
                <w:rFonts w:ascii="Times New Roman" w:hAnsi="Times New Roman" w:cs="Times New Roman"/>
                <w:lang w:val="en-US"/>
              </w:rPr>
              <w:t>diagnosis</w:t>
            </w:r>
            <w:r w:rsidRPr="00D15311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  <w:p w14:paraId="22FEC3D2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Not done</w:t>
            </w:r>
          </w:p>
          <w:p w14:paraId="22AB117E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Negative for HBs antigen</w:t>
            </w:r>
          </w:p>
          <w:p w14:paraId="17CAC177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Positive for HBs antigen</w:t>
            </w:r>
          </w:p>
        </w:tc>
        <w:tc>
          <w:tcPr>
            <w:tcW w:w="1701" w:type="dxa"/>
          </w:tcPr>
          <w:p w14:paraId="586CB447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D4CF945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88 (47.4)</w:t>
            </w:r>
          </w:p>
          <w:p w14:paraId="6D03BCC2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88 (47.4)</w:t>
            </w:r>
          </w:p>
          <w:p w14:paraId="436D3F82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1 (5.2)</w:t>
            </w:r>
          </w:p>
        </w:tc>
        <w:tc>
          <w:tcPr>
            <w:tcW w:w="1701" w:type="dxa"/>
          </w:tcPr>
          <w:p w14:paraId="512A40C2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D0326D8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65 (56.5)</w:t>
            </w:r>
          </w:p>
          <w:p w14:paraId="5CF61A89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42 (36.5)</w:t>
            </w:r>
          </w:p>
          <w:p w14:paraId="6864F373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8 (7.0)</w:t>
            </w:r>
          </w:p>
        </w:tc>
        <w:tc>
          <w:tcPr>
            <w:tcW w:w="1184" w:type="dxa"/>
          </w:tcPr>
          <w:p w14:paraId="03DC8262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686A2B" w:rsidRPr="00D15311" w14:paraId="45E1B163" w14:textId="77777777" w:rsidTr="005975FD">
        <w:tc>
          <w:tcPr>
            <w:tcW w:w="4095" w:type="dxa"/>
          </w:tcPr>
          <w:p w14:paraId="58BC63D2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 xml:space="preserve">Hepatitis C </w:t>
            </w:r>
            <w:proofErr w:type="spellStart"/>
            <w:r w:rsidRPr="00D15311">
              <w:rPr>
                <w:rFonts w:ascii="Times New Roman" w:hAnsi="Times New Roman" w:cs="Times New Roman"/>
                <w:lang w:val="en-US"/>
              </w:rPr>
              <w:t>diagnosis</w:t>
            </w:r>
            <w:r w:rsidRPr="00D15311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  <w:p w14:paraId="4E4E60E1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Not done</w:t>
            </w:r>
          </w:p>
          <w:p w14:paraId="2FE77FAA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Negative for anti-HCV antibodies</w:t>
            </w:r>
          </w:p>
          <w:p w14:paraId="5F19741F" w14:textId="77777777" w:rsidR="00686A2B" w:rsidRPr="00D15311" w:rsidRDefault="00686A2B" w:rsidP="005975FD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lastRenderedPageBreak/>
              <w:t>Positive for anti-HCV antibodies</w:t>
            </w:r>
          </w:p>
        </w:tc>
        <w:tc>
          <w:tcPr>
            <w:tcW w:w="1701" w:type="dxa"/>
          </w:tcPr>
          <w:p w14:paraId="6E88C185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F74F99D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91 (48.1)</w:t>
            </w:r>
          </w:p>
          <w:p w14:paraId="1598BDE6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121 (31.5)</w:t>
            </w:r>
          </w:p>
          <w:p w14:paraId="1FB9ED6F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lastRenderedPageBreak/>
              <w:t>81 (20.4)</w:t>
            </w:r>
          </w:p>
        </w:tc>
        <w:tc>
          <w:tcPr>
            <w:tcW w:w="1701" w:type="dxa"/>
          </w:tcPr>
          <w:p w14:paraId="3AD67CBD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17C2817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76 (66.1)</w:t>
            </w:r>
          </w:p>
          <w:p w14:paraId="231AD47F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t>28 (24.3)</w:t>
            </w:r>
          </w:p>
          <w:p w14:paraId="5756D351" w14:textId="77777777" w:rsidR="00686A2B" w:rsidRPr="00D15311" w:rsidRDefault="00686A2B" w:rsidP="005975F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lastRenderedPageBreak/>
              <w:t>11 (9.6)</w:t>
            </w:r>
          </w:p>
        </w:tc>
        <w:tc>
          <w:tcPr>
            <w:tcW w:w="1184" w:type="dxa"/>
          </w:tcPr>
          <w:p w14:paraId="38F5B9B2" w14:textId="77777777" w:rsidR="00686A2B" w:rsidRPr="00D15311" w:rsidRDefault="00686A2B" w:rsidP="005975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15311">
              <w:rPr>
                <w:rFonts w:ascii="Times New Roman" w:hAnsi="Times New Roman" w:cs="Times New Roman"/>
                <w:lang w:val="en-US"/>
              </w:rPr>
              <w:lastRenderedPageBreak/>
              <w:t>0.002</w:t>
            </w:r>
          </w:p>
        </w:tc>
      </w:tr>
    </w:tbl>
    <w:p w14:paraId="7E5F06FE" w14:textId="77777777" w:rsidR="00686A2B" w:rsidRPr="00D15311" w:rsidRDefault="00686A2B" w:rsidP="00686A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15311">
        <w:rPr>
          <w:rFonts w:ascii="Times New Roman" w:hAnsi="Times New Roman" w:cs="Times New Roman"/>
          <w:lang w:val="en-US"/>
        </w:rPr>
        <w:t>DBS: dried blood spots; IQR: inter quartile range: PWID: people who inject drug; BMI: body mass index; WHO: world health organization</w:t>
      </w:r>
    </w:p>
    <w:p w14:paraId="1E9C2AEC" w14:textId="77777777" w:rsidR="00686A2B" w:rsidRPr="00D15311" w:rsidRDefault="00686A2B" w:rsidP="00686A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15311">
        <w:rPr>
          <w:rFonts w:ascii="Times New Roman" w:hAnsi="Times New Roman" w:cs="Times New Roman"/>
          <w:vertAlign w:val="superscript"/>
          <w:lang w:val="en-US"/>
        </w:rPr>
        <w:t>a</w:t>
      </w:r>
      <w:r w:rsidRPr="00D15311">
        <w:rPr>
          <w:rFonts w:ascii="Times New Roman" w:hAnsi="Times New Roman" w:cs="Times New Roman"/>
          <w:lang w:val="en-US"/>
        </w:rPr>
        <w:t xml:space="preserve"> Measured in the interval -3 month / +15 days around the date of ART initiation</w:t>
      </w:r>
    </w:p>
    <w:p w14:paraId="682761E5" w14:textId="77777777" w:rsidR="00686A2B" w:rsidRPr="00D15311" w:rsidRDefault="00686A2B" w:rsidP="00686A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15311">
        <w:rPr>
          <w:rFonts w:ascii="Times New Roman" w:hAnsi="Times New Roman" w:cs="Times New Roman"/>
          <w:vertAlign w:val="superscript"/>
          <w:lang w:val="en-US"/>
        </w:rPr>
        <w:t>b</w:t>
      </w:r>
      <w:r w:rsidRPr="00D15311">
        <w:rPr>
          <w:rFonts w:ascii="Times New Roman" w:hAnsi="Times New Roman" w:cs="Times New Roman"/>
          <w:lang w:val="en-US"/>
        </w:rPr>
        <w:t xml:space="preserve"> Measured in the interval -3 month / +1 month around the date of ART initiation</w:t>
      </w:r>
    </w:p>
    <w:p w14:paraId="2F1B1728" w14:textId="77777777" w:rsidR="004D6417" w:rsidRDefault="00686A2B"/>
    <w:sectPr w:rsidR="004D64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A2B"/>
    <w:rsid w:val="0025725D"/>
    <w:rsid w:val="00686A2B"/>
    <w:rsid w:val="007665FF"/>
    <w:rsid w:val="00830836"/>
    <w:rsid w:val="00D647B3"/>
    <w:rsid w:val="00E42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A6ECA"/>
  <w15:chartTrackingRefBased/>
  <w15:docId w15:val="{D9023997-AEB8-46F2-B532-592FEF638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A2B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A2B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1</cp:revision>
  <dcterms:created xsi:type="dcterms:W3CDTF">2020-04-01T04:29:00Z</dcterms:created>
  <dcterms:modified xsi:type="dcterms:W3CDTF">2020-04-01T04:29:00Z</dcterms:modified>
</cp:coreProperties>
</file>